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AFE093" w14:textId="1DBA8374" w:rsidR="007C425A" w:rsidRPr="00656D14" w:rsidRDefault="007C425A" w:rsidP="00656D14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56D14">
        <w:rPr>
          <w:rFonts w:ascii="Times New Roman" w:hAnsi="Times New Roman" w:cs="Times New Roman"/>
          <w:b/>
          <w:bCs/>
          <w:sz w:val="20"/>
          <w:szCs w:val="20"/>
        </w:rPr>
        <w:t>Supplementary table 4</w:t>
      </w:r>
      <w:r w:rsidR="00E123FA" w:rsidRPr="00656D14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656D1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0" w:name="_GoBack"/>
      <w:bookmarkEnd w:id="0"/>
      <w:r w:rsidR="00E123FA" w:rsidRPr="00656D14">
        <w:rPr>
          <w:rFonts w:ascii="Times New Roman" w:hAnsi="Times New Roman" w:cs="Times New Roman"/>
          <w:b/>
          <w:bCs/>
          <w:sz w:val="20"/>
          <w:szCs w:val="20"/>
        </w:rPr>
        <w:t>Univariate model of risk factors for pneumococcal carriage using participant level data</w:t>
      </w:r>
    </w:p>
    <w:tbl>
      <w:tblPr>
        <w:tblStyle w:val="TableGrid"/>
        <w:tblW w:w="8403" w:type="dxa"/>
        <w:tblLook w:val="04A0" w:firstRow="1" w:lastRow="0" w:firstColumn="1" w:lastColumn="0" w:noHBand="0" w:noVBand="1"/>
      </w:tblPr>
      <w:tblGrid>
        <w:gridCol w:w="2062"/>
        <w:gridCol w:w="1363"/>
        <w:gridCol w:w="1334"/>
        <w:gridCol w:w="3644"/>
      </w:tblGrid>
      <w:tr w:rsidR="007C425A" w:rsidRPr="00656D14" w14:paraId="22DB8015" w14:textId="77777777" w:rsidTr="00E123FA">
        <w:tc>
          <w:tcPr>
            <w:tcW w:w="2062" w:type="dxa"/>
          </w:tcPr>
          <w:p w14:paraId="0A473DF3" w14:textId="77777777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factor</w:t>
            </w:r>
          </w:p>
        </w:tc>
        <w:tc>
          <w:tcPr>
            <w:tcW w:w="1363" w:type="dxa"/>
          </w:tcPr>
          <w:p w14:paraId="6A203EE2" w14:textId="63C944E6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sing data</w:t>
            </w:r>
            <w:r w:rsidR="00E123FA" w:rsidRPr="00656D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umber) </w:t>
            </w:r>
          </w:p>
        </w:tc>
        <w:tc>
          <w:tcPr>
            <w:tcW w:w="1334" w:type="dxa"/>
          </w:tcPr>
          <w:p w14:paraId="7219595D" w14:textId="01073961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issing data </w:t>
            </w:r>
            <w:r w:rsidR="00E123FA" w:rsidRPr="00656D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3644" w:type="dxa"/>
          </w:tcPr>
          <w:p w14:paraId="518628E3" w14:textId="77777777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56D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ralised</w:t>
            </w:r>
            <w:proofErr w:type="spellEnd"/>
            <w:r w:rsidRPr="00656D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linear mixed model (univariate) result</w:t>
            </w:r>
          </w:p>
        </w:tc>
      </w:tr>
      <w:tr w:rsidR="007C425A" w:rsidRPr="00656D14" w14:paraId="6208DB08" w14:textId="77777777" w:rsidTr="00E123FA">
        <w:tc>
          <w:tcPr>
            <w:tcW w:w="2062" w:type="dxa"/>
          </w:tcPr>
          <w:p w14:paraId="59CD6385" w14:textId="77777777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363" w:type="dxa"/>
          </w:tcPr>
          <w:p w14:paraId="376FC081" w14:textId="77777777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34" w:type="dxa"/>
          </w:tcPr>
          <w:p w14:paraId="5538F0E0" w14:textId="073BDEB2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531DE" w:rsidRPr="00656D14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3644" w:type="dxa"/>
          </w:tcPr>
          <w:p w14:paraId="047D9D51" w14:textId="77777777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Non-significant (linear)</w:t>
            </w:r>
          </w:p>
        </w:tc>
      </w:tr>
      <w:tr w:rsidR="007C425A" w:rsidRPr="00656D14" w14:paraId="180EC4D1" w14:textId="77777777" w:rsidTr="00E123FA">
        <w:tc>
          <w:tcPr>
            <w:tcW w:w="2062" w:type="dxa"/>
          </w:tcPr>
          <w:p w14:paraId="08C79B00" w14:textId="77777777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363" w:type="dxa"/>
          </w:tcPr>
          <w:p w14:paraId="6C920159" w14:textId="77777777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34" w:type="dxa"/>
          </w:tcPr>
          <w:p w14:paraId="384AB5EF" w14:textId="77777777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3644" w:type="dxa"/>
          </w:tcPr>
          <w:p w14:paraId="25325C61" w14:textId="5E1A9BF5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Non-</w:t>
            </w:r>
            <w:r w:rsidR="00D531DE" w:rsidRPr="00656D14">
              <w:rPr>
                <w:rFonts w:ascii="Times New Roman" w:hAnsi="Times New Roman" w:cs="Times New Roman"/>
                <w:sz w:val="16"/>
                <w:szCs w:val="16"/>
              </w:rPr>
              <w:t>significant</w:t>
            </w:r>
          </w:p>
        </w:tc>
      </w:tr>
      <w:tr w:rsidR="007C425A" w:rsidRPr="00656D14" w14:paraId="18028C57" w14:textId="77777777" w:rsidTr="00E123FA">
        <w:tc>
          <w:tcPr>
            <w:tcW w:w="2062" w:type="dxa"/>
            <w:shd w:val="clear" w:color="auto" w:fill="auto"/>
          </w:tcPr>
          <w:p w14:paraId="09A135A9" w14:textId="081514CC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Accommodation</w:t>
            </w:r>
            <w:r w:rsidR="00E123FA" w:rsidRPr="00656D14">
              <w:rPr>
                <w:rFonts w:ascii="Times New Roman" w:hAnsi="Times New Roman" w:cs="Times New Roman"/>
                <w:sz w:val="16"/>
                <w:szCs w:val="16"/>
              </w:rPr>
              <w:t xml:space="preserve"> type*</w:t>
            </w:r>
          </w:p>
        </w:tc>
        <w:tc>
          <w:tcPr>
            <w:tcW w:w="1363" w:type="dxa"/>
            <w:shd w:val="clear" w:color="auto" w:fill="auto"/>
          </w:tcPr>
          <w:p w14:paraId="08943C8F" w14:textId="77777777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34" w:type="dxa"/>
            <w:shd w:val="clear" w:color="auto" w:fill="auto"/>
          </w:tcPr>
          <w:p w14:paraId="39E3FB36" w14:textId="0A896CA1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531DE" w:rsidRPr="00656D14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3644" w:type="dxa"/>
            <w:shd w:val="clear" w:color="auto" w:fill="auto"/>
          </w:tcPr>
          <w:p w14:paraId="7A292878" w14:textId="7D0A1928" w:rsidR="007C425A" w:rsidRPr="00656D14" w:rsidRDefault="00D531DE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Significant</w:t>
            </w:r>
          </w:p>
        </w:tc>
      </w:tr>
      <w:tr w:rsidR="007C425A" w:rsidRPr="00656D14" w14:paraId="154F4B71" w14:textId="77777777" w:rsidTr="00E123FA">
        <w:tc>
          <w:tcPr>
            <w:tcW w:w="2062" w:type="dxa"/>
            <w:shd w:val="clear" w:color="auto" w:fill="auto"/>
          </w:tcPr>
          <w:p w14:paraId="34CEAC1D" w14:textId="5FC1D017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Setting</w:t>
            </w:r>
            <w:r w:rsidR="00E123FA" w:rsidRPr="00656D14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363" w:type="dxa"/>
            <w:shd w:val="clear" w:color="auto" w:fill="auto"/>
          </w:tcPr>
          <w:p w14:paraId="77ADAB73" w14:textId="77777777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34" w:type="dxa"/>
            <w:shd w:val="clear" w:color="auto" w:fill="auto"/>
          </w:tcPr>
          <w:p w14:paraId="5C974F97" w14:textId="77777777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3644" w:type="dxa"/>
            <w:shd w:val="clear" w:color="auto" w:fill="auto"/>
          </w:tcPr>
          <w:p w14:paraId="33D53497" w14:textId="52484EBF" w:rsidR="007C425A" w:rsidRPr="00656D14" w:rsidRDefault="00D531DE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 xml:space="preserve">Significant </w:t>
            </w:r>
          </w:p>
        </w:tc>
      </w:tr>
      <w:tr w:rsidR="007C425A" w:rsidRPr="00656D14" w14:paraId="41B42CD7" w14:textId="77777777" w:rsidTr="00E123FA">
        <w:tc>
          <w:tcPr>
            <w:tcW w:w="2062" w:type="dxa"/>
          </w:tcPr>
          <w:p w14:paraId="1E0DE593" w14:textId="77777777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Obstructive lung disease</w:t>
            </w:r>
          </w:p>
        </w:tc>
        <w:tc>
          <w:tcPr>
            <w:tcW w:w="1363" w:type="dxa"/>
          </w:tcPr>
          <w:p w14:paraId="162D02BC" w14:textId="77777777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1611</w:t>
            </w:r>
          </w:p>
        </w:tc>
        <w:tc>
          <w:tcPr>
            <w:tcW w:w="1334" w:type="dxa"/>
          </w:tcPr>
          <w:p w14:paraId="57CEA0F7" w14:textId="55191702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  <w:r w:rsidR="00D531DE" w:rsidRPr="00656D1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4" w:type="dxa"/>
          </w:tcPr>
          <w:p w14:paraId="2D020630" w14:textId="77777777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Borderline</w:t>
            </w:r>
          </w:p>
        </w:tc>
      </w:tr>
      <w:tr w:rsidR="007C425A" w:rsidRPr="00656D14" w14:paraId="0E37BD45" w14:textId="77777777" w:rsidTr="00E123FA">
        <w:tc>
          <w:tcPr>
            <w:tcW w:w="2062" w:type="dxa"/>
          </w:tcPr>
          <w:p w14:paraId="3828FFEF" w14:textId="77777777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1363" w:type="dxa"/>
          </w:tcPr>
          <w:p w14:paraId="17EF46C6" w14:textId="77777777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1918</w:t>
            </w:r>
          </w:p>
        </w:tc>
        <w:tc>
          <w:tcPr>
            <w:tcW w:w="1334" w:type="dxa"/>
          </w:tcPr>
          <w:p w14:paraId="517AD054" w14:textId="06BDF67D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32.</w:t>
            </w:r>
            <w:r w:rsidR="00D531DE" w:rsidRPr="00656D14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644" w:type="dxa"/>
          </w:tcPr>
          <w:p w14:paraId="6F96FB68" w14:textId="77777777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Borderline</w:t>
            </w:r>
          </w:p>
        </w:tc>
      </w:tr>
      <w:tr w:rsidR="007C425A" w:rsidRPr="00656D14" w14:paraId="772D46C6" w14:textId="77777777" w:rsidTr="00E123FA">
        <w:tc>
          <w:tcPr>
            <w:tcW w:w="2062" w:type="dxa"/>
          </w:tcPr>
          <w:p w14:paraId="00E4B4F3" w14:textId="4C3C2D32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Pneumococcal vaccination</w:t>
            </w:r>
            <w:r w:rsidR="00656D14" w:rsidRPr="00656D14">
              <w:rPr>
                <w:rFonts w:ascii="Times New Roman" w:hAnsi="Times New Roman" w:cs="Times New Roman"/>
                <w:sz w:val="16"/>
                <w:szCs w:val="16"/>
              </w:rPr>
              <w:t>‡</w:t>
            </w: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63" w:type="dxa"/>
          </w:tcPr>
          <w:p w14:paraId="60FE86FF" w14:textId="77777777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551</w:t>
            </w:r>
          </w:p>
        </w:tc>
        <w:tc>
          <w:tcPr>
            <w:tcW w:w="1334" w:type="dxa"/>
          </w:tcPr>
          <w:p w14:paraId="1F8DD1BC" w14:textId="77777777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644" w:type="dxa"/>
          </w:tcPr>
          <w:p w14:paraId="1EB3EA39" w14:textId="19795D34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Non-sig</w:t>
            </w:r>
            <w:r w:rsidR="00D531DE" w:rsidRPr="00656D14">
              <w:rPr>
                <w:rFonts w:ascii="Times New Roman" w:hAnsi="Times New Roman" w:cs="Times New Roman"/>
                <w:sz w:val="16"/>
                <w:szCs w:val="16"/>
              </w:rPr>
              <w:t xml:space="preserve">nificant </w:t>
            </w:r>
          </w:p>
        </w:tc>
      </w:tr>
      <w:tr w:rsidR="007C425A" w:rsidRPr="00656D14" w14:paraId="661484B0" w14:textId="77777777" w:rsidTr="00E123FA">
        <w:tc>
          <w:tcPr>
            <w:tcW w:w="2062" w:type="dxa"/>
          </w:tcPr>
          <w:p w14:paraId="1F01115E" w14:textId="77777777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 xml:space="preserve">Influenza vaccination </w:t>
            </w:r>
          </w:p>
        </w:tc>
        <w:tc>
          <w:tcPr>
            <w:tcW w:w="1363" w:type="dxa"/>
          </w:tcPr>
          <w:p w14:paraId="07040B4F" w14:textId="77777777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1146</w:t>
            </w:r>
          </w:p>
        </w:tc>
        <w:tc>
          <w:tcPr>
            <w:tcW w:w="1334" w:type="dxa"/>
          </w:tcPr>
          <w:p w14:paraId="4132861A" w14:textId="292FD5E3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19.</w:t>
            </w:r>
            <w:r w:rsidR="00D531DE" w:rsidRPr="00656D14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644" w:type="dxa"/>
          </w:tcPr>
          <w:p w14:paraId="4A4F7A52" w14:textId="6D722CC2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Non-sig</w:t>
            </w:r>
            <w:r w:rsidR="00D531DE" w:rsidRPr="00656D14">
              <w:rPr>
                <w:rFonts w:ascii="Times New Roman" w:hAnsi="Times New Roman" w:cs="Times New Roman"/>
                <w:sz w:val="16"/>
                <w:szCs w:val="16"/>
              </w:rPr>
              <w:t xml:space="preserve">nificant </w:t>
            </w:r>
          </w:p>
        </w:tc>
      </w:tr>
      <w:tr w:rsidR="007C425A" w:rsidRPr="00656D14" w14:paraId="11679F41" w14:textId="77777777" w:rsidTr="00E123FA">
        <w:tc>
          <w:tcPr>
            <w:tcW w:w="2062" w:type="dxa"/>
          </w:tcPr>
          <w:p w14:paraId="3C33392B" w14:textId="77777777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Smoker</w:t>
            </w:r>
          </w:p>
        </w:tc>
        <w:tc>
          <w:tcPr>
            <w:tcW w:w="1363" w:type="dxa"/>
          </w:tcPr>
          <w:p w14:paraId="1424E94F" w14:textId="77777777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1334" w:type="dxa"/>
          </w:tcPr>
          <w:p w14:paraId="67174880" w14:textId="64D232D3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  <w:r w:rsidR="00D531DE" w:rsidRPr="00656D1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644" w:type="dxa"/>
          </w:tcPr>
          <w:p w14:paraId="03453750" w14:textId="77777777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Borderline</w:t>
            </w:r>
          </w:p>
        </w:tc>
      </w:tr>
      <w:tr w:rsidR="007C425A" w:rsidRPr="00656D14" w14:paraId="511C6D81" w14:textId="77777777" w:rsidTr="00E123FA">
        <w:tc>
          <w:tcPr>
            <w:tcW w:w="2062" w:type="dxa"/>
          </w:tcPr>
          <w:p w14:paraId="4F553404" w14:textId="77777777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 xml:space="preserve">Passive smoker </w:t>
            </w:r>
          </w:p>
        </w:tc>
        <w:tc>
          <w:tcPr>
            <w:tcW w:w="1363" w:type="dxa"/>
          </w:tcPr>
          <w:p w14:paraId="12B95F2A" w14:textId="77777777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4530</w:t>
            </w:r>
          </w:p>
        </w:tc>
        <w:tc>
          <w:tcPr>
            <w:tcW w:w="1334" w:type="dxa"/>
            <w:shd w:val="clear" w:color="auto" w:fill="FFC000"/>
          </w:tcPr>
          <w:p w14:paraId="6C847C56" w14:textId="20837E9F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76.</w:t>
            </w:r>
            <w:r w:rsidR="00E8101F" w:rsidRPr="00656D14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3644" w:type="dxa"/>
          </w:tcPr>
          <w:p w14:paraId="31A2E448" w14:textId="7ABBD4C5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Non-sig</w:t>
            </w:r>
            <w:r w:rsidR="00D531DE" w:rsidRPr="00656D14">
              <w:rPr>
                <w:rFonts w:ascii="Times New Roman" w:hAnsi="Times New Roman" w:cs="Times New Roman"/>
                <w:sz w:val="16"/>
                <w:szCs w:val="16"/>
              </w:rPr>
              <w:t>nificant</w:t>
            </w:r>
          </w:p>
        </w:tc>
      </w:tr>
      <w:tr w:rsidR="007C425A" w:rsidRPr="00656D14" w14:paraId="133BB92E" w14:textId="77777777" w:rsidTr="00E123FA">
        <w:tc>
          <w:tcPr>
            <w:tcW w:w="2062" w:type="dxa"/>
            <w:shd w:val="clear" w:color="auto" w:fill="auto"/>
          </w:tcPr>
          <w:p w14:paraId="4AA1D56A" w14:textId="6DB59202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Lives with children</w:t>
            </w:r>
            <w:r w:rsidR="00656D14" w:rsidRPr="00656D14">
              <w:rPr>
                <w:rFonts w:ascii="Times New Roman" w:hAnsi="Times New Roman" w:cs="Times New Roman"/>
                <w:sz w:val="16"/>
                <w:szCs w:val="16"/>
              </w:rPr>
              <w:t>§</w:t>
            </w:r>
          </w:p>
        </w:tc>
        <w:tc>
          <w:tcPr>
            <w:tcW w:w="1363" w:type="dxa"/>
            <w:shd w:val="clear" w:color="auto" w:fill="auto"/>
          </w:tcPr>
          <w:p w14:paraId="3D851E65" w14:textId="77777777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4385</w:t>
            </w:r>
          </w:p>
        </w:tc>
        <w:tc>
          <w:tcPr>
            <w:tcW w:w="1334" w:type="dxa"/>
            <w:shd w:val="clear" w:color="auto" w:fill="FFC000"/>
          </w:tcPr>
          <w:p w14:paraId="36EBEF32" w14:textId="13202F1E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74.</w:t>
            </w:r>
            <w:r w:rsidR="00E8101F" w:rsidRPr="00656D1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644" w:type="dxa"/>
            <w:shd w:val="clear" w:color="auto" w:fill="auto"/>
          </w:tcPr>
          <w:p w14:paraId="1444173A" w14:textId="03E867EC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Sig</w:t>
            </w:r>
            <w:r w:rsidR="00D531DE" w:rsidRPr="00656D14">
              <w:rPr>
                <w:rFonts w:ascii="Times New Roman" w:hAnsi="Times New Roman" w:cs="Times New Roman"/>
                <w:sz w:val="16"/>
                <w:szCs w:val="16"/>
              </w:rPr>
              <w:t xml:space="preserve">nificant </w:t>
            </w:r>
          </w:p>
        </w:tc>
      </w:tr>
      <w:tr w:rsidR="007C425A" w:rsidRPr="00656D14" w14:paraId="3F8AE291" w14:textId="77777777" w:rsidTr="00E123FA">
        <w:tc>
          <w:tcPr>
            <w:tcW w:w="2062" w:type="dxa"/>
            <w:shd w:val="clear" w:color="auto" w:fill="auto"/>
          </w:tcPr>
          <w:p w14:paraId="753BDA85" w14:textId="7BF25E5B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Contact with children</w:t>
            </w:r>
            <w:r w:rsidR="00656D14" w:rsidRPr="00656D14">
              <w:rPr>
                <w:rFonts w:ascii="Times New Roman" w:hAnsi="Times New Roman" w:cs="Times New Roman"/>
                <w:sz w:val="16"/>
                <w:szCs w:val="16"/>
              </w:rPr>
              <w:t>¶</w:t>
            </w:r>
          </w:p>
        </w:tc>
        <w:tc>
          <w:tcPr>
            <w:tcW w:w="1363" w:type="dxa"/>
            <w:shd w:val="clear" w:color="auto" w:fill="auto"/>
          </w:tcPr>
          <w:p w14:paraId="143B2518" w14:textId="77777777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599</w:t>
            </w:r>
          </w:p>
        </w:tc>
        <w:tc>
          <w:tcPr>
            <w:tcW w:w="1334" w:type="dxa"/>
            <w:shd w:val="clear" w:color="auto" w:fill="auto"/>
          </w:tcPr>
          <w:p w14:paraId="3C0AB81A" w14:textId="54BC53FC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  <w:r w:rsidR="00E8101F" w:rsidRPr="00656D1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644" w:type="dxa"/>
            <w:shd w:val="clear" w:color="auto" w:fill="auto"/>
          </w:tcPr>
          <w:p w14:paraId="024581A2" w14:textId="6F8517C7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Sig</w:t>
            </w:r>
            <w:r w:rsidR="00D531DE" w:rsidRPr="00656D14">
              <w:rPr>
                <w:rFonts w:ascii="Times New Roman" w:hAnsi="Times New Roman" w:cs="Times New Roman"/>
                <w:sz w:val="16"/>
                <w:szCs w:val="16"/>
              </w:rPr>
              <w:t xml:space="preserve">nificant </w:t>
            </w:r>
          </w:p>
        </w:tc>
      </w:tr>
      <w:tr w:rsidR="007C425A" w:rsidRPr="00656D14" w14:paraId="368E5FFD" w14:textId="77777777" w:rsidTr="00E123FA">
        <w:tc>
          <w:tcPr>
            <w:tcW w:w="2062" w:type="dxa"/>
          </w:tcPr>
          <w:p w14:paraId="4E22AFCA" w14:textId="77777777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 xml:space="preserve">Number sleeping in the same room </w:t>
            </w:r>
          </w:p>
        </w:tc>
        <w:tc>
          <w:tcPr>
            <w:tcW w:w="1363" w:type="dxa"/>
          </w:tcPr>
          <w:p w14:paraId="23BEC46E" w14:textId="77777777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5429</w:t>
            </w:r>
          </w:p>
        </w:tc>
        <w:tc>
          <w:tcPr>
            <w:tcW w:w="1334" w:type="dxa"/>
            <w:shd w:val="clear" w:color="auto" w:fill="FFC000"/>
          </w:tcPr>
          <w:p w14:paraId="688286F3" w14:textId="706CB707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8101F" w:rsidRPr="00656D14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3644" w:type="dxa"/>
          </w:tcPr>
          <w:p w14:paraId="7280140E" w14:textId="218DB175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Non-sig</w:t>
            </w:r>
            <w:r w:rsidR="00D531DE" w:rsidRPr="00656D14">
              <w:rPr>
                <w:rFonts w:ascii="Times New Roman" w:hAnsi="Times New Roman" w:cs="Times New Roman"/>
                <w:sz w:val="16"/>
                <w:szCs w:val="16"/>
              </w:rPr>
              <w:t xml:space="preserve">nificant </w:t>
            </w:r>
          </w:p>
        </w:tc>
      </w:tr>
      <w:tr w:rsidR="007C425A" w:rsidRPr="00656D14" w14:paraId="50991CF5" w14:textId="77777777" w:rsidTr="00E123FA">
        <w:tc>
          <w:tcPr>
            <w:tcW w:w="2062" w:type="dxa"/>
          </w:tcPr>
          <w:p w14:paraId="32498CF1" w14:textId="77777777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 xml:space="preserve">Respiratory illness (within two weeks) </w:t>
            </w:r>
          </w:p>
        </w:tc>
        <w:tc>
          <w:tcPr>
            <w:tcW w:w="1363" w:type="dxa"/>
          </w:tcPr>
          <w:p w14:paraId="4AB0BBDD" w14:textId="77777777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1334" w:type="dxa"/>
          </w:tcPr>
          <w:p w14:paraId="7923DD9B" w14:textId="1B1D34E1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 w:rsidR="00E8101F" w:rsidRPr="00656D1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644" w:type="dxa"/>
          </w:tcPr>
          <w:p w14:paraId="6FF978B8" w14:textId="77777777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Borderline</w:t>
            </w:r>
          </w:p>
        </w:tc>
      </w:tr>
      <w:tr w:rsidR="007C425A" w:rsidRPr="00656D14" w14:paraId="20755413" w14:textId="77777777" w:rsidTr="00E123FA">
        <w:tc>
          <w:tcPr>
            <w:tcW w:w="2062" w:type="dxa"/>
          </w:tcPr>
          <w:p w14:paraId="1CF8D56C" w14:textId="77777777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 xml:space="preserve">Antibiotics (within three months) </w:t>
            </w:r>
          </w:p>
        </w:tc>
        <w:tc>
          <w:tcPr>
            <w:tcW w:w="1363" w:type="dxa"/>
          </w:tcPr>
          <w:p w14:paraId="112051BA" w14:textId="77777777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1334" w:type="dxa"/>
          </w:tcPr>
          <w:p w14:paraId="1FEBF69B" w14:textId="4A8259DB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  <w:r w:rsidR="00E8101F" w:rsidRPr="00656D1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644" w:type="dxa"/>
          </w:tcPr>
          <w:p w14:paraId="3A606E54" w14:textId="10D8D3D8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Non-sig</w:t>
            </w:r>
            <w:r w:rsidR="00D531DE" w:rsidRPr="00656D14">
              <w:rPr>
                <w:rFonts w:ascii="Times New Roman" w:hAnsi="Times New Roman" w:cs="Times New Roman"/>
                <w:sz w:val="16"/>
                <w:szCs w:val="16"/>
              </w:rPr>
              <w:t xml:space="preserve">nificant </w:t>
            </w:r>
          </w:p>
        </w:tc>
      </w:tr>
      <w:tr w:rsidR="007C425A" w:rsidRPr="00656D14" w14:paraId="4C98C614" w14:textId="77777777" w:rsidTr="00E123FA">
        <w:tc>
          <w:tcPr>
            <w:tcW w:w="2062" w:type="dxa"/>
          </w:tcPr>
          <w:p w14:paraId="50272249" w14:textId="77777777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 xml:space="preserve">Alcohol use </w:t>
            </w:r>
          </w:p>
        </w:tc>
        <w:tc>
          <w:tcPr>
            <w:tcW w:w="1363" w:type="dxa"/>
          </w:tcPr>
          <w:p w14:paraId="085B2C01" w14:textId="77777777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5552</w:t>
            </w:r>
          </w:p>
        </w:tc>
        <w:tc>
          <w:tcPr>
            <w:tcW w:w="1334" w:type="dxa"/>
            <w:shd w:val="clear" w:color="auto" w:fill="FFC000"/>
          </w:tcPr>
          <w:p w14:paraId="2CB3E1E7" w14:textId="05BDF04B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94.0</w:t>
            </w:r>
            <w:r w:rsidR="00E8101F" w:rsidRPr="00656D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4" w:type="dxa"/>
          </w:tcPr>
          <w:p w14:paraId="0BEE35F6" w14:textId="09D8FF98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Non-</w:t>
            </w:r>
            <w:r w:rsidR="00D531DE" w:rsidRPr="00656D14">
              <w:rPr>
                <w:rFonts w:ascii="Times New Roman" w:hAnsi="Times New Roman" w:cs="Times New Roman"/>
                <w:sz w:val="16"/>
                <w:szCs w:val="16"/>
              </w:rPr>
              <w:t xml:space="preserve">significant </w:t>
            </w:r>
          </w:p>
        </w:tc>
      </w:tr>
      <w:tr w:rsidR="007C425A" w:rsidRPr="00656D14" w14:paraId="130CB189" w14:textId="77777777" w:rsidTr="00E123FA">
        <w:tc>
          <w:tcPr>
            <w:tcW w:w="2062" w:type="dxa"/>
          </w:tcPr>
          <w:p w14:paraId="1BF3D173" w14:textId="77777777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Climate</w:t>
            </w:r>
          </w:p>
        </w:tc>
        <w:tc>
          <w:tcPr>
            <w:tcW w:w="1363" w:type="dxa"/>
          </w:tcPr>
          <w:p w14:paraId="73B6D6A1" w14:textId="77777777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34" w:type="dxa"/>
          </w:tcPr>
          <w:p w14:paraId="4854E4FC" w14:textId="7063DE5E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8101F" w:rsidRPr="00656D14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3644" w:type="dxa"/>
          </w:tcPr>
          <w:p w14:paraId="7BE1732E" w14:textId="62AF6B45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Non-sig</w:t>
            </w:r>
            <w:r w:rsidR="00D531DE" w:rsidRPr="00656D14">
              <w:rPr>
                <w:rFonts w:ascii="Times New Roman" w:hAnsi="Times New Roman" w:cs="Times New Roman"/>
                <w:sz w:val="16"/>
                <w:szCs w:val="16"/>
              </w:rPr>
              <w:t xml:space="preserve">nificant </w:t>
            </w:r>
          </w:p>
        </w:tc>
      </w:tr>
      <w:tr w:rsidR="00E123FA" w:rsidRPr="00656D14" w14:paraId="549A3D5C" w14:textId="77777777" w:rsidTr="00E123FA">
        <w:tc>
          <w:tcPr>
            <w:tcW w:w="2062" w:type="dxa"/>
            <w:shd w:val="clear" w:color="auto" w:fill="FF0000"/>
          </w:tcPr>
          <w:p w14:paraId="69039821" w14:textId="77777777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Season</w:t>
            </w:r>
          </w:p>
        </w:tc>
        <w:tc>
          <w:tcPr>
            <w:tcW w:w="1363" w:type="dxa"/>
            <w:shd w:val="clear" w:color="auto" w:fill="FF0000"/>
          </w:tcPr>
          <w:p w14:paraId="49F00F24" w14:textId="77777777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1334" w:type="dxa"/>
            <w:shd w:val="clear" w:color="auto" w:fill="FF0000"/>
          </w:tcPr>
          <w:p w14:paraId="1981BA29" w14:textId="77777777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4" w:type="dxa"/>
            <w:shd w:val="clear" w:color="auto" w:fill="FF0000"/>
          </w:tcPr>
          <w:p w14:paraId="20CF87D2" w14:textId="77777777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Not comparable</w:t>
            </w:r>
          </w:p>
        </w:tc>
      </w:tr>
      <w:tr w:rsidR="007C425A" w:rsidRPr="00656D14" w14:paraId="50B7984C" w14:textId="77777777" w:rsidTr="00E123FA">
        <w:tc>
          <w:tcPr>
            <w:tcW w:w="2062" w:type="dxa"/>
          </w:tcPr>
          <w:p w14:paraId="3C30C37F" w14:textId="77777777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Number living in the household</w:t>
            </w:r>
          </w:p>
        </w:tc>
        <w:tc>
          <w:tcPr>
            <w:tcW w:w="1363" w:type="dxa"/>
          </w:tcPr>
          <w:p w14:paraId="35C8A725" w14:textId="77777777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1389</w:t>
            </w:r>
          </w:p>
        </w:tc>
        <w:tc>
          <w:tcPr>
            <w:tcW w:w="1334" w:type="dxa"/>
          </w:tcPr>
          <w:p w14:paraId="6DC0FF45" w14:textId="3A2D9200" w:rsidR="007C425A" w:rsidRPr="00656D14" w:rsidRDefault="007C425A" w:rsidP="00E123F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23.</w:t>
            </w:r>
            <w:r w:rsidR="00E8101F" w:rsidRPr="00656D14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644" w:type="dxa"/>
          </w:tcPr>
          <w:p w14:paraId="200DE930" w14:textId="77777777" w:rsidR="007C425A" w:rsidRPr="00656D14" w:rsidRDefault="007C425A" w:rsidP="00235FB6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D14">
              <w:rPr>
                <w:rFonts w:ascii="Times New Roman" w:hAnsi="Times New Roman" w:cs="Times New Roman"/>
                <w:sz w:val="16"/>
                <w:szCs w:val="16"/>
              </w:rPr>
              <w:t>Borderline</w:t>
            </w:r>
          </w:p>
        </w:tc>
      </w:tr>
    </w:tbl>
    <w:p w14:paraId="6089798B" w14:textId="77777777" w:rsidR="00656D14" w:rsidRPr="00656D14" w:rsidRDefault="00E123FA" w:rsidP="00656D14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656D14">
        <w:rPr>
          <w:rFonts w:ascii="Times New Roman" w:hAnsi="Times New Roman" w:cs="Times New Roman"/>
          <w:sz w:val="16"/>
          <w:szCs w:val="16"/>
        </w:rPr>
        <w:t xml:space="preserve">The cells shaded in orange highlight the variables that were excluded from subsequent analysis due to &gt;50% of data missing. The row highlighted in red highlights the “season” variable. This was excluded from the analysis due to the data recorded being not comparable. </w:t>
      </w:r>
    </w:p>
    <w:p w14:paraId="6A5A025B" w14:textId="77777777" w:rsidR="00656D14" w:rsidRPr="00656D14" w:rsidRDefault="00E123FA" w:rsidP="00656D14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656D14">
        <w:rPr>
          <w:rFonts w:ascii="Times New Roman" w:hAnsi="Times New Roman" w:cs="Times New Roman"/>
          <w:sz w:val="16"/>
          <w:szCs w:val="16"/>
        </w:rPr>
        <w:t>*</w:t>
      </w:r>
      <w:r w:rsidR="007C425A" w:rsidRPr="00656D14">
        <w:rPr>
          <w:rFonts w:ascii="Times New Roman" w:hAnsi="Times New Roman" w:cs="Times New Roman"/>
          <w:sz w:val="16"/>
          <w:szCs w:val="16"/>
        </w:rPr>
        <w:t xml:space="preserve">Accommodation defined as from a “skilled nursing facility” or from the “community”. </w:t>
      </w:r>
    </w:p>
    <w:p w14:paraId="4855C04D" w14:textId="36378998" w:rsidR="00B633EC" w:rsidRPr="00656D14" w:rsidRDefault="00E123FA" w:rsidP="00656D14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656D14">
        <w:rPr>
          <w:rFonts w:ascii="Times New Roman" w:hAnsi="Times New Roman" w:cs="Times New Roman"/>
          <w:sz w:val="16"/>
          <w:szCs w:val="16"/>
        </w:rPr>
        <w:t>†</w:t>
      </w:r>
      <w:r w:rsidR="007C425A" w:rsidRPr="00656D14">
        <w:rPr>
          <w:rFonts w:ascii="Times New Roman" w:hAnsi="Times New Roman" w:cs="Times New Roman"/>
          <w:sz w:val="16"/>
          <w:szCs w:val="16"/>
        </w:rPr>
        <w:t>Setting defined as “urban”</w:t>
      </w:r>
      <w:r w:rsidRPr="00656D14">
        <w:rPr>
          <w:rFonts w:ascii="Times New Roman" w:hAnsi="Times New Roman" w:cs="Times New Roman"/>
          <w:sz w:val="16"/>
          <w:szCs w:val="16"/>
        </w:rPr>
        <w:t>, “sub-urban”</w:t>
      </w:r>
      <w:r w:rsidR="007C425A" w:rsidRPr="00656D14">
        <w:rPr>
          <w:rFonts w:ascii="Times New Roman" w:hAnsi="Times New Roman" w:cs="Times New Roman"/>
          <w:sz w:val="16"/>
          <w:szCs w:val="16"/>
        </w:rPr>
        <w:t xml:space="preserve"> or “rural”.</w:t>
      </w:r>
    </w:p>
    <w:p w14:paraId="1272F9FA" w14:textId="3A3382AE" w:rsidR="00656D14" w:rsidRPr="00656D14" w:rsidRDefault="00656D14" w:rsidP="00656D14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656D14">
        <w:rPr>
          <w:rFonts w:ascii="Times New Roman" w:hAnsi="Times New Roman" w:cs="Times New Roman"/>
          <w:sz w:val="16"/>
          <w:szCs w:val="16"/>
        </w:rPr>
        <w:t>‡</w:t>
      </w:r>
      <w:r w:rsidRPr="00656D14">
        <w:rPr>
          <w:rFonts w:ascii="Times New Roman" w:hAnsi="Times New Roman" w:cs="Times New Roman"/>
          <w:sz w:val="16"/>
          <w:szCs w:val="16"/>
        </w:rPr>
        <w:t xml:space="preserve"> </w:t>
      </w:r>
      <w:r w:rsidRPr="00656D14">
        <w:rPr>
          <w:rFonts w:ascii="Times New Roman" w:hAnsi="Times New Roman" w:cs="Times New Roman"/>
          <w:sz w:val="16"/>
          <w:szCs w:val="16"/>
        </w:rPr>
        <w:t>Participant has ever received pneumococcal vaccination (pneumococcal polysaccharide vaccine or pneumococcal conjugate vaccine)</w:t>
      </w:r>
    </w:p>
    <w:p w14:paraId="65291AE9" w14:textId="170B429C" w:rsidR="00656D14" w:rsidRPr="00656D14" w:rsidRDefault="00656D14" w:rsidP="00656D14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656D14">
        <w:rPr>
          <w:rFonts w:ascii="Times New Roman" w:hAnsi="Times New Roman" w:cs="Times New Roman"/>
          <w:sz w:val="16"/>
          <w:szCs w:val="16"/>
        </w:rPr>
        <w:t>§</w:t>
      </w:r>
      <w:r w:rsidRPr="00656D14">
        <w:rPr>
          <w:rFonts w:ascii="Times New Roman" w:hAnsi="Times New Roman" w:cs="Times New Roman"/>
          <w:sz w:val="16"/>
          <w:szCs w:val="16"/>
        </w:rPr>
        <w:t>Living with children &lt;6 years old.</w:t>
      </w:r>
    </w:p>
    <w:p w14:paraId="60BCAFB6" w14:textId="6DCE1BBE" w:rsidR="00656D14" w:rsidRDefault="00656D14" w:rsidP="00656D14">
      <w:pPr>
        <w:spacing w:line="240" w:lineRule="auto"/>
        <w:rPr>
          <w:sz w:val="16"/>
          <w:szCs w:val="16"/>
        </w:rPr>
      </w:pPr>
      <w:r w:rsidRPr="00656D14">
        <w:rPr>
          <w:rFonts w:ascii="Times New Roman" w:hAnsi="Times New Roman" w:cs="Times New Roman"/>
          <w:sz w:val="16"/>
          <w:szCs w:val="16"/>
        </w:rPr>
        <w:t>¶</w:t>
      </w:r>
      <w:r w:rsidRPr="00656D14">
        <w:rPr>
          <w:rFonts w:ascii="Times New Roman" w:hAnsi="Times New Roman" w:cs="Times New Roman"/>
          <w:sz w:val="16"/>
          <w:szCs w:val="16"/>
        </w:rPr>
        <w:t>Contact with children defined as at least weekly contact with a child &lt;6 years old</w:t>
      </w:r>
      <w:r>
        <w:rPr>
          <w:sz w:val="20"/>
          <w:szCs w:val="20"/>
        </w:rPr>
        <w:t xml:space="preserve">. </w:t>
      </w:r>
    </w:p>
    <w:p w14:paraId="0BA64E4F" w14:textId="0616E81F" w:rsidR="00656D14" w:rsidRPr="00E123FA" w:rsidRDefault="00656D14" w:rsidP="00656D14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sectPr w:rsidR="00656D14" w:rsidRPr="00E123FA" w:rsidSect="003F004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6E7EF9" w14:textId="77777777" w:rsidR="00825D4B" w:rsidRDefault="00825D4B" w:rsidP="007C425A">
      <w:pPr>
        <w:spacing w:after="0" w:line="240" w:lineRule="auto"/>
      </w:pPr>
      <w:r>
        <w:separator/>
      </w:r>
    </w:p>
  </w:endnote>
  <w:endnote w:type="continuationSeparator" w:id="0">
    <w:p w14:paraId="1A9809E7" w14:textId="77777777" w:rsidR="00825D4B" w:rsidRDefault="00825D4B" w:rsidP="007C42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6F0BDC" w14:textId="77777777" w:rsidR="00825D4B" w:rsidRDefault="00825D4B" w:rsidP="007C425A">
      <w:pPr>
        <w:spacing w:after="0" w:line="240" w:lineRule="auto"/>
      </w:pPr>
      <w:r>
        <w:separator/>
      </w:r>
    </w:p>
  </w:footnote>
  <w:footnote w:type="continuationSeparator" w:id="0">
    <w:p w14:paraId="32373714" w14:textId="77777777" w:rsidR="00825D4B" w:rsidRDefault="00825D4B" w:rsidP="007C42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25A"/>
    <w:rsid w:val="000854A3"/>
    <w:rsid w:val="00656D14"/>
    <w:rsid w:val="00736F87"/>
    <w:rsid w:val="007C425A"/>
    <w:rsid w:val="00825D4B"/>
    <w:rsid w:val="00A12FDB"/>
    <w:rsid w:val="00B633EC"/>
    <w:rsid w:val="00D531DE"/>
    <w:rsid w:val="00E123FA"/>
    <w:rsid w:val="00E8101F"/>
    <w:rsid w:val="00EC4E59"/>
    <w:rsid w:val="00EE5962"/>
    <w:rsid w:val="00F01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88B756"/>
  <w15:chartTrackingRefBased/>
  <w15:docId w15:val="{EEA2AEF9-952D-554D-B390-FE82F5B30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C425A"/>
    <w:pPr>
      <w:spacing w:after="24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25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C42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425A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7C42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25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ma Smith</cp:lastModifiedBy>
  <cp:revision>4</cp:revision>
  <dcterms:created xsi:type="dcterms:W3CDTF">2018-10-14T10:20:00Z</dcterms:created>
  <dcterms:modified xsi:type="dcterms:W3CDTF">2019-09-29T10:10:00Z</dcterms:modified>
</cp:coreProperties>
</file>